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120" w:rsidRPr="00E438DF" w:rsidRDefault="00380120" w:rsidP="00380120">
      <w:pPr>
        <w:spacing w:line="480" w:lineRule="auto"/>
        <w:rPr>
          <w:rFonts w:ascii="Arial" w:hAnsi="Arial" w:cs="Arial"/>
          <w:sz w:val="24"/>
          <w:szCs w:val="24"/>
        </w:rPr>
      </w:pPr>
      <w:r w:rsidRPr="00E438D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1 </w:t>
      </w:r>
      <w:r w:rsidRPr="00E438DF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E438D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E438DF">
        <w:rPr>
          <w:rFonts w:ascii="Arial" w:hAnsi="Arial" w:cs="Arial"/>
          <w:sz w:val="24"/>
          <w:szCs w:val="24"/>
        </w:rPr>
        <w:t>Significantly</w:t>
      </w:r>
      <w:proofErr w:type="gramEnd"/>
      <w:r w:rsidRPr="00E438DF">
        <w:rPr>
          <w:rFonts w:ascii="Arial" w:hAnsi="Arial" w:cs="Arial"/>
          <w:sz w:val="24"/>
          <w:szCs w:val="24"/>
        </w:rPr>
        <w:t xml:space="preserve"> upregulated cell proliferation, migration and cellular response to ER stress genes in the</w:t>
      </w:r>
      <w:r w:rsidRPr="00E438DF">
        <w:rPr>
          <w:rFonts w:ascii="Arial" w:hAnsi="Arial" w:cs="Arial"/>
          <w:b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672801">
        <w:rPr>
          <w:rFonts w:ascii="Arial" w:hAnsi="Arial" w:cs="Arial"/>
          <w:sz w:val="24"/>
          <w:szCs w:val="24"/>
          <w:vertAlign w:val="superscript"/>
        </w:rPr>
        <w:t>WT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Pr="00E438DF">
        <w:rPr>
          <w:rFonts w:ascii="Arial" w:hAnsi="Arial" w:cs="Arial"/>
          <w:i/>
          <w:sz w:val="24"/>
          <w:szCs w:val="24"/>
        </w:rPr>
        <w:t>Matn3</w:t>
      </w:r>
      <w:r w:rsidRPr="00E438DF">
        <w:rPr>
          <w:rFonts w:ascii="Arial" w:hAnsi="Arial" w:cs="Arial"/>
          <w:sz w:val="24"/>
          <w:szCs w:val="24"/>
          <w:vertAlign w:val="superscript"/>
        </w:rPr>
        <w:t>V194D</w:t>
      </w:r>
      <w:r w:rsidRPr="00E438DF">
        <w:rPr>
          <w:rFonts w:ascii="Arial" w:hAnsi="Arial" w:cs="Arial"/>
          <w:sz w:val="24"/>
          <w:szCs w:val="24"/>
        </w:rPr>
        <w:t xml:space="preserve"> vs </w:t>
      </w:r>
      <w:r w:rsidRPr="00E438DF">
        <w:rPr>
          <w:rFonts w:ascii="Arial" w:hAnsi="Arial" w:cs="Arial"/>
          <w:i/>
          <w:sz w:val="24"/>
          <w:szCs w:val="24"/>
        </w:rPr>
        <w:t>Xbp1</w:t>
      </w:r>
      <w:r w:rsidR="00672801">
        <w:rPr>
          <w:rFonts w:ascii="Arial" w:hAnsi="Arial" w:cs="Arial"/>
          <w:sz w:val="24"/>
          <w:szCs w:val="24"/>
          <w:vertAlign w:val="superscript"/>
        </w:rPr>
        <w:t>WT</w:t>
      </w:r>
      <w:bookmarkStart w:id="0" w:name="_GoBack"/>
      <w:bookmarkEnd w:id="0"/>
      <w:r w:rsidRPr="00E438DF">
        <w:rPr>
          <w:rFonts w:ascii="Arial" w:hAnsi="Arial" w:cs="Arial"/>
          <w:sz w:val="24"/>
          <w:szCs w:val="24"/>
        </w:rPr>
        <w:t xml:space="preserve"> microarray comparison.</w:t>
      </w:r>
    </w:p>
    <w:p w:rsidR="00380120" w:rsidRPr="00E438DF" w:rsidRDefault="00380120" w:rsidP="00380120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057"/>
        <w:gridCol w:w="1276"/>
        <w:gridCol w:w="1057"/>
        <w:gridCol w:w="1276"/>
        <w:gridCol w:w="1057"/>
      </w:tblGrid>
      <w:tr w:rsidR="00380120" w:rsidRPr="00E438DF" w:rsidTr="003B300A">
        <w:trPr>
          <w:trHeight w:val="300"/>
        </w:trPr>
        <w:tc>
          <w:tcPr>
            <w:tcW w:w="227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GO:0030968</w:t>
            </w:r>
          </w:p>
        </w:tc>
        <w:tc>
          <w:tcPr>
            <w:tcW w:w="228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GO:0042127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GO:0030335</w:t>
            </w:r>
          </w:p>
        </w:tc>
      </w:tr>
      <w:tr w:rsidR="00380120" w:rsidRPr="00E438DF" w:rsidTr="003B300A">
        <w:trPr>
          <w:trHeight w:val="300"/>
        </w:trPr>
        <w:tc>
          <w:tcPr>
            <w:tcW w:w="2275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endoplasmic reticulum unfolded protein response</w:t>
            </w:r>
          </w:p>
        </w:tc>
        <w:tc>
          <w:tcPr>
            <w:tcW w:w="228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regulation of cell proliferation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positive regulation of cell migration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</w:tcPr>
          <w:p w:rsidR="00380120" w:rsidRPr="00E438DF" w:rsidRDefault="00380120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>Fold change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Atf6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Abl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Acvr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reld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Atf5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Apc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Derl3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5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Birc6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Arhgap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Dnajc3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dk6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cl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Ero1l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sf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xcl1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Fam129a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Cxcl5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Epha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Hsp90b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Foxo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Ets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Hyou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Fyn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Fam83h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Manf</w:t>
            </w:r>
            <w:proofErr w:type="spellEnd"/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Il4ra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Flt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Nfe2l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Itk</w:t>
            </w:r>
            <w:proofErr w:type="spellEnd"/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Gcnt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dia3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Jag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Has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dia4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Mitf</w:t>
            </w:r>
            <w:proofErr w:type="spellEnd"/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dia6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Itga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pp1r15b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Mmp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Sdf2l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rdm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Myo1c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Sel1l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Pdgfa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Stc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bx19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rib3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cfl5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rex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Vapb</w:t>
            </w:r>
            <w:proofErr w:type="spellEnd"/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ead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Xbp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gfb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Ptprz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Yod1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nk2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Ret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Wnt7a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Sema7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gfb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Tnfaip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380120" w:rsidRPr="00E438DF" w:rsidTr="003B300A">
        <w:trPr>
          <w:trHeight w:val="300"/>
        </w:trPr>
        <w:tc>
          <w:tcPr>
            <w:tcW w:w="127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438DF">
              <w:rPr>
                <w:rFonts w:ascii="Arial" w:hAnsi="Arial" w:cs="Arial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80120" w:rsidRPr="00E438DF" w:rsidRDefault="00380120" w:rsidP="003B300A">
            <w:pPr>
              <w:rPr>
                <w:rFonts w:ascii="Arial" w:hAnsi="Arial" w:cs="Arial"/>
                <w:sz w:val="24"/>
                <w:szCs w:val="24"/>
              </w:rPr>
            </w:pPr>
            <w:r w:rsidRPr="00E438DF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</w:tbl>
    <w:p w:rsidR="00380120" w:rsidRDefault="00380120" w:rsidP="0038012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F3526" w:rsidRPr="00380120" w:rsidRDefault="00AF3526" w:rsidP="0038012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AF3526" w:rsidRPr="00380120" w:rsidSect="003801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20"/>
    <w:rsid w:val="00380120"/>
    <w:rsid w:val="00672801"/>
    <w:rsid w:val="00A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83BFE-0B5D-4CAE-965E-A4AF3C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2</cp:revision>
  <dcterms:created xsi:type="dcterms:W3CDTF">2018-09-25T14:33:00Z</dcterms:created>
  <dcterms:modified xsi:type="dcterms:W3CDTF">2019-06-04T23:44:00Z</dcterms:modified>
</cp:coreProperties>
</file>